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75C" w:rsidRDefault="00EF1821">
      <w:r>
        <w:t>Appendix</w:t>
      </w:r>
      <w:r w:rsidR="00CD326E">
        <w:t xml:space="preserve"> 5</w:t>
      </w:r>
      <w:r>
        <w:t xml:space="preserve">: </w:t>
      </w:r>
      <w:r w:rsidR="00CD326E">
        <w:t xml:space="preserve"> The year and Last updated date (months) of CPGs and CSs </w:t>
      </w:r>
      <w:proofErr w:type="spellStart"/>
      <w:r w:rsidR="00CD326E">
        <w:t>analyzing</w:t>
      </w:r>
      <w:proofErr w:type="spellEnd"/>
      <w:r w:rsidR="00CD326E">
        <w:t xml:space="preserve">. </w:t>
      </w:r>
    </w:p>
    <w:p w:rsidR="00EF1821" w:rsidRDefault="0017175B">
      <w:r>
        <w:rPr>
          <w:noProof/>
          <w:lang w:val="es-ES"/>
        </w:rPr>
        <w:drawing>
          <wp:anchor distT="0" distB="0" distL="114300" distR="114300" simplePos="0" relativeHeight="251658240" behindDoc="1" locked="0" layoutInCell="1" allowOverlap="1" wp14:anchorId="6C39CE1E" wp14:editId="00A55508">
            <wp:simplePos x="0" y="0"/>
            <wp:positionH relativeFrom="column">
              <wp:posOffset>342901</wp:posOffset>
            </wp:positionH>
            <wp:positionV relativeFrom="paragraph">
              <wp:posOffset>107315</wp:posOffset>
            </wp:positionV>
            <wp:extent cx="6515100" cy="9703490"/>
            <wp:effectExtent l="0" t="0" r="0" b="0"/>
            <wp:wrapNone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363" cy="9705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F1821" w:rsidRDefault="00EF1821"/>
    <w:p w:rsidR="00EF1821" w:rsidRDefault="00EF1821"/>
    <w:p w:rsidR="00EF1821" w:rsidRDefault="00EF1821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>
      <w:r>
        <w:rPr>
          <w:noProof/>
          <w:lang w:val="es-E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-635</wp:posOffset>
            </wp:positionV>
            <wp:extent cx="6513830" cy="10059035"/>
            <wp:effectExtent l="0" t="0" r="0" b="0"/>
            <wp:wrapTight wrapText="bothSides">
              <wp:wrapPolygon edited="0">
                <wp:start x="0" y="0"/>
                <wp:lineTo x="0" y="21544"/>
                <wp:lineTo x="21478" y="21544"/>
                <wp:lineTo x="21478" y="0"/>
                <wp:lineTo x="0" y="0"/>
              </wp:wrapPolygon>
            </wp:wrapTight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3830" cy="1005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>
      <w:r>
        <w:rPr>
          <w:noProof/>
          <w:lang w:val="es-ES"/>
        </w:rPr>
        <w:lastRenderedPageBreak/>
        <w:drawing>
          <wp:anchor distT="0" distB="0" distL="114300" distR="114300" simplePos="0" relativeHeight="251660288" behindDoc="1" locked="0" layoutInCell="1" allowOverlap="1" wp14:anchorId="32B2189B" wp14:editId="7566C8B3">
            <wp:simplePos x="0" y="0"/>
            <wp:positionH relativeFrom="column">
              <wp:posOffset>342900</wp:posOffset>
            </wp:positionH>
            <wp:positionV relativeFrom="paragraph">
              <wp:posOffset>0</wp:posOffset>
            </wp:positionV>
            <wp:extent cx="6514465" cy="10015220"/>
            <wp:effectExtent l="0" t="0" r="0" b="0"/>
            <wp:wrapNone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4465" cy="1001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/>
    <w:p w:rsidR="0017175B" w:rsidRDefault="0017175B">
      <w:r>
        <w:rPr>
          <w:noProof/>
          <w:lang w:val="es-ES"/>
        </w:rPr>
        <w:drawing>
          <wp:anchor distT="0" distB="0" distL="114300" distR="114300" simplePos="0" relativeHeight="251661312" behindDoc="1" locked="0" layoutInCell="1" allowOverlap="1" wp14:anchorId="69740D89" wp14:editId="24383D4D">
            <wp:simplePos x="0" y="0"/>
            <wp:positionH relativeFrom="column">
              <wp:posOffset>342900</wp:posOffset>
            </wp:positionH>
            <wp:positionV relativeFrom="paragraph">
              <wp:posOffset>164465</wp:posOffset>
            </wp:positionV>
            <wp:extent cx="6515100" cy="2466975"/>
            <wp:effectExtent l="0" t="0" r="12700" b="0"/>
            <wp:wrapNone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7175B" w:rsidRDefault="0017175B"/>
    <w:p w:rsidR="0017175B" w:rsidRDefault="0017175B"/>
    <w:p w:rsidR="0017175B" w:rsidRDefault="0017175B"/>
    <w:p w:rsidR="00CD326E" w:rsidRDefault="00CD326E"/>
    <w:p w:rsidR="00CD326E" w:rsidRDefault="00CD326E"/>
    <w:p w:rsidR="00CD326E" w:rsidRDefault="00CD326E"/>
    <w:p w:rsidR="00CD326E" w:rsidRDefault="00CD326E"/>
    <w:p w:rsidR="00CD326E" w:rsidRDefault="00CD326E"/>
    <w:p w:rsidR="00CD326E" w:rsidRDefault="00CD326E"/>
    <w:p w:rsidR="00CD326E" w:rsidRDefault="00CD326E"/>
    <w:p w:rsidR="00CD326E" w:rsidRDefault="00CD326E"/>
    <w:p w:rsidR="00CD326E" w:rsidRDefault="00CD326E"/>
    <w:p w:rsidR="00CD326E" w:rsidRDefault="00CD326E"/>
    <w:p w:rsidR="00CD326E" w:rsidRDefault="00CD326E"/>
    <w:p w:rsidR="00CD326E" w:rsidRDefault="00CD326E"/>
    <w:p w:rsidR="00CD326E" w:rsidRDefault="00CD326E"/>
    <w:p w:rsidR="00CD326E" w:rsidRDefault="00CD326E" w:rsidP="00CD326E">
      <w:pPr>
        <w:ind w:firstLine="708"/>
      </w:pPr>
      <w:r>
        <w:t xml:space="preserve">Note: CPGs and CS in grey </w:t>
      </w:r>
      <w:r w:rsidR="00F45119">
        <w:t>stated</w:t>
      </w:r>
      <w:r>
        <w:t xml:space="preserve"> SDM.</w:t>
      </w:r>
    </w:p>
    <w:sectPr w:rsidR="00CD326E" w:rsidSect="0017175B">
      <w:pgSz w:w="11900" w:h="16840"/>
      <w:pgMar w:top="567" w:right="1701" w:bottom="141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1821"/>
    <w:rsid w:val="0017175B"/>
    <w:rsid w:val="00C1475C"/>
    <w:rsid w:val="00CD326E"/>
    <w:rsid w:val="00EF1821"/>
    <w:rsid w:val="00F4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4B2B31"/>
  <w14:defaultImageDpi w14:val="300"/>
  <w15:docId w15:val="{B1FF6575-8175-D943-87C9-39535A109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F182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182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5</Words>
  <Characters>251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es</dc:creator>
  <cp:keywords/>
  <dc:description/>
  <cp:lastModifiedBy>Marta Maes</cp:lastModifiedBy>
  <cp:revision>2</cp:revision>
  <dcterms:created xsi:type="dcterms:W3CDTF">2020-01-14T17:26:00Z</dcterms:created>
  <dcterms:modified xsi:type="dcterms:W3CDTF">2020-03-17T13:29:00Z</dcterms:modified>
</cp:coreProperties>
</file>